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1CA7F" w14:textId="71E7070F" w:rsidR="00D7490E" w:rsidRDefault="00E02896" w:rsidP="00BD170A">
      <w:pPr>
        <w:pStyle w:val="Corps"/>
        <w:widowControl w:val="0"/>
        <w:spacing w:after="0" w:line="480" w:lineRule="auto"/>
      </w:pPr>
      <w:r>
        <w:rPr>
          <w:b/>
        </w:rPr>
        <w:t>S2</w:t>
      </w:r>
      <w:r w:rsidR="005833A1">
        <w:rPr>
          <w:b/>
        </w:rPr>
        <w:t xml:space="preserve"> </w:t>
      </w:r>
      <w:r w:rsidR="004F7810" w:rsidRPr="004C6D45">
        <w:rPr>
          <w:b/>
        </w:rPr>
        <w:t xml:space="preserve">Table: </w:t>
      </w:r>
      <w:r w:rsidR="004F7810">
        <w:rPr>
          <w:b/>
        </w:rPr>
        <w:t xml:space="preserve">Results of Mann-Whitney </w:t>
      </w:r>
      <w:r w:rsidR="00575FD7">
        <w:rPr>
          <w:b/>
        </w:rPr>
        <w:t xml:space="preserve">tests </w:t>
      </w:r>
      <w:r w:rsidR="004F7810">
        <w:rPr>
          <w:b/>
        </w:rPr>
        <w:t xml:space="preserve">comparing </w:t>
      </w:r>
      <w:r w:rsidR="00AB39FA">
        <w:rPr>
          <w:b/>
        </w:rPr>
        <w:t xml:space="preserve">GFP and </w:t>
      </w:r>
      <w:r w:rsidR="004F7810">
        <w:rPr>
          <w:b/>
        </w:rPr>
        <w:t xml:space="preserve">CAEP amplitude and latency at each test sessions between NH and SSD-CI subjects. </w:t>
      </w:r>
      <w:r>
        <w:t>I</w:t>
      </w:r>
      <w:r w:rsidR="004F7810">
        <w:t>talics indicate sig</w:t>
      </w:r>
      <w:bookmarkStart w:id="0" w:name="_GoBack"/>
      <w:bookmarkEnd w:id="0"/>
      <w:r w:rsidR="004F7810">
        <w:t>nificant effects</w:t>
      </w:r>
      <w:r w:rsidR="00575FD7">
        <w:t xml:space="preserve"> after Bonferroni adjustment for multiple </w:t>
      </w:r>
      <w:r w:rsidR="00AB38C8">
        <w:t>comparisons</w:t>
      </w:r>
      <w:r>
        <w:t xml:space="preserve"> (p&lt;0.017)</w:t>
      </w:r>
      <w:r w:rsidR="004F7810">
        <w:t xml:space="preserve">. 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652"/>
        <w:gridCol w:w="900"/>
        <w:gridCol w:w="531"/>
        <w:gridCol w:w="711"/>
        <w:gridCol w:w="531"/>
        <w:gridCol w:w="621"/>
        <w:gridCol w:w="531"/>
        <w:gridCol w:w="621"/>
        <w:gridCol w:w="531"/>
        <w:gridCol w:w="621"/>
        <w:gridCol w:w="531"/>
        <w:gridCol w:w="711"/>
        <w:gridCol w:w="531"/>
        <w:gridCol w:w="711"/>
      </w:tblGrid>
      <w:tr w:rsidR="00AE33E4" w:rsidRPr="00A15C5F" w14:paraId="5B8FC63D" w14:textId="77777777" w:rsidTr="00E02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8E2664C" w14:textId="77777777" w:rsidR="00AE33E4" w:rsidRPr="00AE33E4" w:rsidRDefault="00AE33E4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  <w:t>NH vs. SSD-CI-L</w:t>
            </w:r>
          </w:p>
        </w:tc>
        <w:tc>
          <w:tcPr>
            <w:tcW w:w="0" w:type="auto"/>
            <w:gridSpan w:val="6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7B2455" w14:textId="77777777" w:rsidR="00AE33E4" w:rsidRPr="00AE33E4" w:rsidRDefault="00AE33E4" w:rsidP="00A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  <w:t>Amplitude</w:t>
            </w:r>
          </w:p>
        </w:tc>
        <w:tc>
          <w:tcPr>
            <w:tcW w:w="0" w:type="auto"/>
            <w:gridSpan w:val="6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F2DCFF5" w14:textId="77777777" w:rsidR="00AE33E4" w:rsidRPr="00AE33E4" w:rsidRDefault="00AE33E4" w:rsidP="00A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</w:pPr>
            <w:proofErr w:type="spellStart"/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  <w:t>Latency</w:t>
            </w:r>
            <w:proofErr w:type="spellEnd"/>
          </w:p>
        </w:tc>
      </w:tr>
      <w:tr w:rsidR="00575FD7" w:rsidRPr="00A15C5F" w14:paraId="72203D7A" w14:textId="77777777" w:rsidTr="00201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nil"/>
            </w:tcBorders>
            <w:noWrap/>
            <w:vAlign w:val="center"/>
            <w:hideMark/>
          </w:tcPr>
          <w:p w14:paraId="35B50301" w14:textId="77777777" w:rsidR="00575FD7" w:rsidRPr="00AE33E4" w:rsidRDefault="00575FD7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ED54E" w14:textId="6F996701" w:rsidR="00575FD7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  <w:t>0m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F40FB" w14:textId="37BC1A92" w:rsidR="00575FD7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  <w:t>6m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2083AB" w14:textId="7C35CDBA" w:rsidR="00575FD7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  <w:t>12m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F5AC45C" w14:textId="4437334E" w:rsidR="00575FD7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  <w:t>0m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FD3B9" w14:textId="21FC80C3" w:rsidR="00575FD7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  <w:t>6m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03AE6" w14:textId="721655C0" w:rsidR="00575FD7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fr-FR"/>
              </w:rPr>
              <w:t>12m</w:t>
            </w:r>
          </w:p>
        </w:tc>
      </w:tr>
      <w:tr w:rsidR="00AE33E4" w:rsidRPr="00A15C5F" w14:paraId="1F3722D2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nil"/>
              <w:right w:val="nil"/>
            </w:tcBorders>
            <w:noWrap/>
            <w:vAlign w:val="center"/>
            <w:hideMark/>
          </w:tcPr>
          <w:p w14:paraId="59E36CCD" w14:textId="77777777" w:rsidR="00AE33E4" w:rsidRPr="00AE33E4" w:rsidRDefault="00AE33E4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  <w:hideMark/>
          </w:tcPr>
          <w:p w14:paraId="04D1DB81" w14:textId="77777777" w:rsidR="00AE33E4" w:rsidRPr="00AE33E4" w:rsidRDefault="00AE33E4" w:rsidP="00575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1DE8DFA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1F96671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DBE6DA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A3415F4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</w:t>
            </w:r>
          </w:p>
        </w:tc>
        <w:tc>
          <w:tcPr>
            <w:tcW w:w="0" w:type="auto"/>
            <w:tcBorders>
              <w:top w:val="nil"/>
              <w:right w:val="single" w:sz="8" w:space="0" w:color="000000" w:themeColor="text1"/>
            </w:tcBorders>
            <w:noWrap/>
            <w:vAlign w:val="center"/>
            <w:hideMark/>
          </w:tcPr>
          <w:p w14:paraId="3B3B2CE6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</w:tcBorders>
            <w:noWrap/>
            <w:vAlign w:val="center"/>
            <w:hideMark/>
          </w:tcPr>
          <w:p w14:paraId="683645C0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51EBA8F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6E7B155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18AB1E5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0D75184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1F5F1F0E" w14:textId="77777777" w:rsidR="00AE33E4" w:rsidRPr="00AE33E4" w:rsidRDefault="00AE33E4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B07B5A" w:rsidRPr="00A15C5F" w14:paraId="7C59546F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3F97C0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FP</w:t>
            </w:r>
          </w:p>
        </w:tc>
        <w:tc>
          <w:tcPr>
            <w:tcW w:w="0" w:type="auto"/>
            <w:tcBorders>
              <w:top w:val="nil"/>
              <w:right w:val="single" w:sz="8" w:space="0" w:color="000000" w:themeColor="text1"/>
            </w:tcBorders>
            <w:noWrap/>
            <w:vAlign w:val="center"/>
            <w:hideMark/>
          </w:tcPr>
          <w:p w14:paraId="1FAD62D7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59B58D86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03291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054C4847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A7D7501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5</w:t>
            </w:r>
          </w:p>
        </w:tc>
        <w:tc>
          <w:tcPr>
            <w:tcW w:w="0" w:type="auto"/>
            <w:noWrap/>
            <w:vAlign w:val="center"/>
            <w:hideMark/>
          </w:tcPr>
          <w:p w14:paraId="19FE7D75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531FC007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0416B42C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0AB779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6</w:t>
            </w:r>
          </w:p>
        </w:tc>
        <w:tc>
          <w:tcPr>
            <w:tcW w:w="0" w:type="auto"/>
            <w:noWrap/>
            <w:vAlign w:val="center"/>
            <w:hideMark/>
          </w:tcPr>
          <w:p w14:paraId="142DA5B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63AB0E6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14:paraId="04A13E7A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E6766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8</w:t>
            </w:r>
          </w:p>
        </w:tc>
      </w:tr>
      <w:tr w:rsidR="00B07B5A" w:rsidRPr="00A15C5F" w14:paraId="5A03296F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0932AB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1DE985D7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1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22C05A08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84A9EFA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1C1ADE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E38F233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9B0576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D170D0C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585C6963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C43E79C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419340D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5EE8B3F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B60D66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D0D8064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7</w:t>
            </w:r>
          </w:p>
        </w:tc>
      </w:tr>
      <w:tr w:rsidR="00B07B5A" w:rsidRPr="00A15C5F" w14:paraId="31663632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596E80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6FF102E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0C09796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282B596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3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B7D278A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B62B021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4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40B910B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3AC82F8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2CD45AC3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9AAA2F5" w14:textId="5B25C5FF" w:rsidR="00B07B5A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23A931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C294CB2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77007C1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FE64EB5" w14:textId="26EF79F0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15</w:t>
            </w:r>
            <w:r w:rsidR="00575F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*</w:t>
            </w:r>
          </w:p>
        </w:tc>
      </w:tr>
      <w:tr w:rsidR="00B07B5A" w:rsidRPr="00A15C5F" w14:paraId="3F378A78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39D7BC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z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7B160A48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179554D5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56E43FC7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2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D6F8B50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B40439F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2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B6EF025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29FF9CED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4E33EFA3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97D1B41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9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F8B5AB1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7022F61D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848B11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67BFAC08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3</w:t>
            </w:r>
          </w:p>
        </w:tc>
      </w:tr>
      <w:tr w:rsidR="00B07B5A" w:rsidRPr="00A15C5F" w14:paraId="26E03341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C7F615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22387153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1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6A6053F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C83251F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E33D4A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572D673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199DF4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671891E5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4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34A1E0D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13CAD51" w14:textId="027490D8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FD1E241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1E1ABAF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9842AC6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E69AB5F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2</w:t>
            </w:r>
          </w:p>
        </w:tc>
      </w:tr>
      <w:tr w:rsidR="00B07B5A" w:rsidRPr="00A15C5F" w14:paraId="116DAAD5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1B12FE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63B44D99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711D0B0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17F9BD9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78A983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AFF5624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0989832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491365F8" w14:textId="3177B061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5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83BB097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4F24DFE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EA711D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A655095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BD14349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</w:tcBorders>
            <w:noWrap/>
            <w:vAlign w:val="center"/>
            <w:hideMark/>
          </w:tcPr>
          <w:p w14:paraId="060F3B96" w14:textId="4C25B218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B07B5A" w:rsidRPr="00A15C5F" w14:paraId="76779F19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3F6FD7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8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17B2695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328101F5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1A34E06F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4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7992C049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DE7B90B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4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DB28CAD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15CB8CBC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3CE2D181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648C071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3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6AF91DA0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71F27144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2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7CF03E80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279ABDFF" w14:textId="74193BCC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B07B5A" w:rsidRPr="00A15C5F" w14:paraId="15FC530A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noWrap/>
            <w:vAlign w:val="center"/>
            <w:hideMark/>
          </w:tcPr>
          <w:p w14:paraId="661F7C83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60F8A64C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3E10A35A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578332" w14:textId="0EACBB62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5</w:t>
            </w:r>
          </w:p>
        </w:tc>
        <w:tc>
          <w:tcPr>
            <w:tcW w:w="0" w:type="auto"/>
            <w:noWrap/>
            <w:vAlign w:val="center"/>
            <w:hideMark/>
          </w:tcPr>
          <w:p w14:paraId="7B50E449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52BD87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4</w:t>
            </w:r>
          </w:p>
        </w:tc>
        <w:tc>
          <w:tcPr>
            <w:tcW w:w="0" w:type="auto"/>
            <w:noWrap/>
            <w:vAlign w:val="center"/>
            <w:hideMark/>
          </w:tcPr>
          <w:p w14:paraId="263DCB5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2BAFC17F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9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109EF1A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CA8E583" w14:textId="4CE56D68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79B0A0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579C263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7</w:t>
            </w:r>
          </w:p>
        </w:tc>
        <w:tc>
          <w:tcPr>
            <w:tcW w:w="0" w:type="auto"/>
            <w:noWrap/>
            <w:vAlign w:val="center"/>
            <w:hideMark/>
          </w:tcPr>
          <w:p w14:paraId="5B234F1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49F152D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2</w:t>
            </w:r>
          </w:p>
        </w:tc>
      </w:tr>
      <w:tr w:rsidR="00B07B5A" w:rsidRPr="00A15C5F" w14:paraId="64627E29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0A6B7F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06CA97D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b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252FEF7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3B038D30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124C512B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14D29339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6D66B8D0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18CCEBD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3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08815122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641242A4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2B937DB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544BDF01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7DB7024D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70E0351D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1</w:t>
            </w:r>
          </w:p>
        </w:tc>
      </w:tr>
      <w:tr w:rsidR="00B07B5A" w:rsidRPr="00A15C5F" w14:paraId="653461C1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900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28D7360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14:paraId="17900391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956A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BEC7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A5C4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4495D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CFF43AF" w14:textId="42EE9EF8" w:rsidR="00B07B5A" w:rsidRPr="00AE33E4" w:rsidRDefault="00575FD7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14:paraId="47D474A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0476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0720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0B74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16CA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</w:tcBorders>
            <w:noWrap/>
            <w:vAlign w:val="center"/>
            <w:hideMark/>
          </w:tcPr>
          <w:p w14:paraId="57EE1F52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4</w:t>
            </w:r>
          </w:p>
        </w:tc>
      </w:tr>
      <w:tr w:rsidR="00B07B5A" w:rsidRPr="00A15C5F" w14:paraId="159CDC51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72891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32FC1B64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0CB3A791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303027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B43723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B413ED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6D5F9C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47F9CEE5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4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5582FE42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61065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3DF63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1AE942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733D9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0E1DE0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4</w:t>
            </w:r>
          </w:p>
        </w:tc>
      </w:tr>
      <w:tr w:rsidR="00B07B5A" w:rsidRPr="00A15C5F" w14:paraId="0B78FA7A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BCE9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0CA7FF71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b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3FF441B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2E4802D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315F2F2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C161B62" w14:textId="074E093F" w:rsidR="00B07B5A" w:rsidRPr="00AE33E4" w:rsidRDefault="00575FD7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72566E7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50E97FC3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3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8D73F7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4ABB4F0" w14:textId="19B19CA6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  <w:r w:rsidR="00575FD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A49582B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AC8428F" w14:textId="4A76DA9A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1</w:t>
            </w:r>
            <w:r w:rsidR="00575F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FAE5917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</w:tcBorders>
            <w:noWrap/>
            <w:vAlign w:val="center"/>
            <w:hideMark/>
          </w:tcPr>
          <w:p w14:paraId="6E9CABD5" w14:textId="07180343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B07B5A" w:rsidRPr="00A15C5F" w14:paraId="0A037256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2DC39B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2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65B5EE5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1(RP)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0F867CEB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5730502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6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1893FC10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039BF9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8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4277CC29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08E0259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1A0F4B9B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57D437CC" w14:textId="4AD156CB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36D79A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19E1E99F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7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ACC3156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568D6909" w14:textId="03EA5AB2" w:rsidR="00B07B5A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</w:tr>
      <w:tr w:rsidR="00B07B5A" w:rsidRPr="00A15C5F" w14:paraId="25D3FA28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noWrap/>
            <w:vAlign w:val="center"/>
            <w:hideMark/>
          </w:tcPr>
          <w:p w14:paraId="41460E94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37AA2C97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1(RP)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167D7B1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E8F4B4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2</w:t>
            </w:r>
          </w:p>
        </w:tc>
        <w:tc>
          <w:tcPr>
            <w:tcW w:w="0" w:type="auto"/>
            <w:noWrap/>
            <w:vAlign w:val="center"/>
            <w:hideMark/>
          </w:tcPr>
          <w:p w14:paraId="1200902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A8190A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4</w:t>
            </w:r>
          </w:p>
        </w:tc>
        <w:tc>
          <w:tcPr>
            <w:tcW w:w="0" w:type="auto"/>
            <w:noWrap/>
            <w:vAlign w:val="center"/>
            <w:hideMark/>
          </w:tcPr>
          <w:p w14:paraId="5DD576CA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613AFB46" w14:textId="57B643F1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5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2EC688B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78B279" w14:textId="5BFB79C5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91</w:t>
            </w:r>
          </w:p>
        </w:tc>
        <w:tc>
          <w:tcPr>
            <w:tcW w:w="0" w:type="auto"/>
            <w:noWrap/>
            <w:vAlign w:val="center"/>
            <w:hideMark/>
          </w:tcPr>
          <w:p w14:paraId="5E639071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A919A4" w14:textId="45173F21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E49733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2D58ECD" w14:textId="1516C0CF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0</w:t>
            </w:r>
            <w:r w:rsidR="00575F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2*</w:t>
            </w:r>
          </w:p>
        </w:tc>
      </w:tr>
      <w:tr w:rsidR="00B07B5A" w:rsidRPr="00A15C5F" w14:paraId="6DEAF6BE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30A666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756C7709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2(RP)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5D1F8842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DBB2CB6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0AF08B3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5ED98E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7101356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4EC2AB46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2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1D317EE3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EDD97DE" w14:textId="6D78F2F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617EB79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EB17A44" w14:textId="7EFEF275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9AC5F77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4D72D20" w14:textId="24EF8F01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5</w:t>
            </w:r>
          </w:p>
        </w:tc>
      </w:tr>
      <w:tr w:rsidR="00A15C5F" w:rsidRPr="00A15C5F" w14:paraId="70A898A4" w14:textId="77777777" w:rsidTr="00575FD7">
        <w:trPr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8DA38" w14:textId="77777777" w:rsidR="00A15C5F" w:rsidRPr="00AE33E4" w:rsidRDefault="00A15C5F" w:rsidP="00575F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fr-FR"/>
              </w:rPr>
              <w:t>NH vs. SSD-CI-R</w:t>
            </w:r>
          </w:p>
        </w:tc>
      </w:tr>
      <w:tr w:rsidR="00B07B5A" w:rsidRPr="00A15C5F" w14:paraId="3D09659B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4C6EA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FP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F7FB1E2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40D811C1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2DED1C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EE1666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DE2EF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BD2A8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72163544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3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59066DE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B449F5" w14:textId="323BD756" w:rsidR="00B07B5A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861791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42EE2B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B7AEF3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BF9D7B" w14:textId="154DEFFC" w:rsidR="00B07B5A" w:rsidRPr="00672516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</w:pPr>
            <w:r w:rsidRPr="00672516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0</w:t>
            </w:r>
            <w:r w:rsidR="0069644C" w:rsidRPr="00672516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.</w:t>
            </w:r>
            <w:r w:rsidRPr="00672516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033</w:t>
            </w:r>
          </w:p>
        </w:tc>
      </w:tr>
      <w:tr w:rsidR="00B07B5A" w:rsidRPr="00A15C5F" w14:paraId="3987F45D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B0B2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060657C9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1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14:paraId="3C62798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3DFD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E0FC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07BA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3ED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40898B63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14:paraId="77B52C67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6AA5" w14:textId="33799213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264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CEF4" w14:textId="7A39DC04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08</w:t>
            </w:r>
            <w:r w:rsidR="00575F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2EB8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923F01" w14:textId="77777777" w:rsidR="00B07B5A" w:rsidRPr="00672516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672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 w:rsidRPr="00672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672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4</w:t>
            </w:r>
          </w:p>
        </w:tc>
      </w:tr>
      <w:tr w:rsidR="00B07B5A" w:rsidRPr="00A15C5F" w14:paraId="67AA7A1E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B655F3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010C0DAB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46750A0D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30F5FA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8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FD5612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7FE27E8" w14:textId="01C6FF8E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C4DD555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50FE06D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3C59C578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AF95220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2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9D0850C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F8CD4A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4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8C70CD2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7439B53" w14:textId="69FC491F" w:rsidR="00B07B5A" w:rsidRPr="00672516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</w:pPr>
            <w:r w:rsidRPr="00672516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0</w:t>
            </w:r>
            <w:r w:rsidR="0069644C" w:rsidRPr="00672516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.</w:t>
            </w:r>
            <w:r w:rsidRPr="00672516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033</w:t>
            </w:r>
          </w:p>
        </w:tc>
      </w:tr>
      <w:tr w:rsidR="00B07B5A" w:rsidRPr="00A15C5F" w14:paraId="2167773E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1BCF3B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z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4FE9C75A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56919505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A0ECC0A" w14:textId="139D51C8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8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4B672B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65B196A" w14:textId="33546536" w:rsidR="00B07B5A" w:rsidRPr="00AE33E4" w:rsidRDefault="00575FD7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FEACFEC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4E377776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8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40EEC4D5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2301E67D" w14:textId="0C1D2DD4" w:rsidR="00B07B5A" w:rsidRPr="00AE33E4" w:rsidRDefault="00575FD7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1AF40B5A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1F64292E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608C8700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A23FB2C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7</w:t>
            </w:r>
          </w:p>
        </w:tc>
      </w:tr>
      <w:tr w:rsidR="00B07B5A" w:rsidRPr="00A15C5F" w14:paraId="57EE5252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noWrap/>
            <w:vAlign w:val="center"/>
            <w:hideMark/>
          </w:tcPr>
          <w:p w14:paraId="1956381A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BB3083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1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3E4F5730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D0962C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1DBF45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3F9720" w14:textId="13ED785C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  <w:r w:rsidR="00575FD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959765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04DDBF6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8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4A04B7B9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08FDDD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8</w:t>
            </w:r>
          </w:p>
        </w:tc>
        <w:tc>
          <w:tcPr>
            <w:tcW w:w="0" w:type="auto"/>
            <w:noWrap/>
            <w:vAlign w:val="center"/>
            <w:hideMark/>
          </w:tcPr>
          <w:p w14:paraId="1DFFCFF8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DA17E9" w14:textId="18BA764C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08</w:t>
            </w:r>
            <w:r w:rsidR="00575F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ED4360A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E29E2C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2</w:t>
            </w:r>
          </w:p>
        </w:tc>
      </w:tr>
      <w:tr w:rsidR="00B07B5A" w:rsidRPr="00A15C5F" w14:paraId="032003E9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D90634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5CCFE0BD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2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2DEDA993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18F29FF" w14:textId="49C51B04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008</w:t>
            </w:r>
            <w:r w:rsidR="00575F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C4ADAF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1EBE88C7" w14:textId="1CA9BB44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  <w:r w:rsidR="00575FD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0E91EE5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0F726F35" w14:textId="7D39ADEC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3420FCAD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708A4A11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04486A7C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6929D7B5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05453198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4A8C4AD7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7</w:t>
            </w:r>
          </w:p>
        </w:tc>
      </w:tr>
      <w:tr w:rsidR="00B07B5A" w:rsidRPr="00A15C5F" w14:paraId="43BC7C2A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2A109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7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D28DA9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0356E199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7195F0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8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35F9570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4F4DA3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3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064DC88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86D11BD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3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6B4E72AC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B9229B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1574DC9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D4FFEF9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7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40F5601D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2075013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4</w:t>
            </w:r>
          </w:p>
        </w:tc>
      </w:tr>
      <w:tr w:rsidR="00B07B5A" w:rsidRPr="00A15C5F" w14:paraId="054C2711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214A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20ADD90B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14:paraId="486C4793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9E4D" w14:textId="29AA352E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F03F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9FE5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C318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68B364AE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3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vAlign w:val="center"/>
            <w:hideMark/>
          </w:tcPr>
          <w:p w14:paraId="452A55C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A9D93" w14:textId="59E5B76C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CCCB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7104" w14:textId="327D5C58" w:rsidR="00B07B5A" w:rsidRPr="00AE33E4" w:rsidRDefault="00575FD7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AE9A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BEFF12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7</w:t>
            </w:r>
          </w:p>
        </w:tc>
      </w:tr>
      <w:tr w:rsidR="00B07B5A" w:rsidRPr="00A15C5F" w14:paraId="7ABB3BCD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835C44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2B77732C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b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208A29FD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F79A1E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8460B31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222827A7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8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985E4C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20A62EC3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3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225CB68C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9D3EC2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321879F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00B45ED" w14:textId="421E5ECE" w:rsidR="00B07B5A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B868F74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43A46C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8</w:t>
            </w:r>
          </w:p>
        </w:tc>
      </w:tr>
      <w:tr w:rsidR="00B07B5A" w:rsidRPr="00A15C5F" w14:paraId="7A171761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F2281F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7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13FA28D2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7EFCC7F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429154F5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8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5C75143E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296752E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1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11A1358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064E232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3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</w:tcBorders>
            <w:noWrap/>
            <w:vAlign w:val="center"/>
            <w:hideMark/>
          </w:tcPr>
          <w:p w14:paraId="49468017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0ACC9B9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6FC3901A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3C7C23BE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7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0173F1E4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14:paraId="58135E57" w14:textId="20386B02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</w:tr>
      <w:tr w:rsidR="00B07B5A" w:rsidRPr="00A15C5F" w14:paraId="09E33DAF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noWrap/>
            <w:vAlign w:val="center"/>
            <w:hideMark/>
          </w:tcPr>
          <w:p w14:paraId="62E8DF7E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AD2DD56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2681E9A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EEB650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D50FCD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CC0529" w14:textId="3681ED41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EEDFF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4813F4E8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3</w:t>
            </w:r>
          </w:p>
        </w:tc>
        <w:tc>
          <w:tcPr>
            <w:tcW w:w="0" w:type="auto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40A735C2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C62645" w14:textId="5CBA7FE0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B71A40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770CC0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3</w:t>
            </w:r>
          </w:p>
        </w:tc>
        <w:tc>
          <w:tcPr>
            <w:tcW w:w="0" w:type="auto"/>
            <w:noWrap/>
            <w:vAlign w:val="center"/>
            <w:hideMark/>
          </w:tcPr>
          <w:p w14:paraId="2A30F333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2EEB003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5</w:t>
            </w:r>
          </w:p>
        </w:tc>
      </w:tr>
      <w:tr w:rsidR="00B07B5A" w:rsidRPr="00A15C5F" w14:paraId="3EF8B47C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C206D6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478D3CA6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b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105C7E5B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47681890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3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7F832C4B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66472D3C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14:paraId="539F3787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  <w:right w:val="single" w:sz="8" w:space="0" w:color="000000" w:themeColor="text1"/>
            </w:tcBorders>
            <w:noWrap/>
            <w:vAlign w:val="center"/>
            <w:hideMark/>
          </w:tcPr>
          <w:p w14:paraId="1E2222FE" w14:textId="3CC0D828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dashed" w:sz="4" w:space="0" w:color="auto"/>
            </w:tcBorders>
            <w:noWrap/>
            <w:vAlign w:val="center"/>
            <w:hideMark/>
          </w:tcPr>
          <w:p w14:paraId="1EA521CC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400E5970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0189FEB9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25FDBB4D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12074661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14:paraId="3C23A834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8</w:t>
            </w:r>
          </w:p>
        </w:tc>
      </w:tr>
      <w:tr w:rsidR="00B07B5A" w:rsidRPr="00A15C5F" w14:paraId="4B259F8D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30D641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1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7A987A50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1(RP)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4699552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0365CB50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1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3356A5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33E7BB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2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6F1D77D8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88B7B2D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7A0141CA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D45D76C" w14:textId="63F81CB0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4</w:t>
            </w:r>
            <w:r w:rsidR="00575FD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1B661996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6F050AE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5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3C53FE19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14:paraId="7D47EB95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9</w:t>
            </w:r>
          </w:p>
        </w:tc>
      </w:tr>
      <w:tr w:rsidR="00B07B5A" w:rsidRPr="00A15C5F" w14:paraId="76163DCA" w14:textId="77777777" w:rsidTr="00575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6B7C4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68A4C858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1(RP)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14A6D8C6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D6E09F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74128C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F85614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0B3993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vAlign w:val="center"/>
            <w:hideMark/>
          </w:tcPr>
          <w:p w14:paraId="5FAC7D10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7746C5A5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194E4A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DD56C1" w14:textId="77777777" w:rsidR="00B07B5A" w:rsidRPr="00AE33E4" w:rsidRDefault="00B07B5A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561D48" w14:textId="77777777" w:rsidR="00B07B5A" w:rsidRPr="00AE33E4" w:rsidRDefault="00B07B5A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AE0DAC" w14:textId="6BA26688" w:rsidR="00B07B5A" w:rsidRPr="00AE33E4" w:rsidRDefault="00EC3B61" w:rsidP="00575F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 w:rsidR="00575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4F7A5F" w14:textId="78423D59" w:rsidR="00B07B5A" w:rsidRPr="00EC3B61" w:rsidRDefault="00EC3B61" w:rsidP="00A15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</w:pPr>
            <w:r w:rsidRPr="00EC3B61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0.07</w:t>
            </w:r>
            <w:r w:rsidR="00575FD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fr-FR"/>
              </w:rPr>
              <w:t>3</w:t>
            </w:r>
          </w:p>
        </w:tc>
      </w:tr>
      <w:tr w:rsidR="00B07B5A" w:rsidRPr="00A15C5F" w14:paraId="7CEA0C13" w14:textId="77777777" w:rsidTr="0057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E4D5FD3" w14:textId="77777777" w:rsidR="00B07B5A" w:rsidRPr="00AE33E4" w:rsidRDefault="00B07B5A" w:rsidP="00A1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0961FBCB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2(RP)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0F0561E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5C8AB05D" w14:textId="7093DC8E" w:rsidR="00B07B5A" w:rsidRPr="00AE33E4" w:rsidRDefault="00575FD7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9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4F9CD5DF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4EC5B00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10FF5C48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2F83F82B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3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74D4646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131DD5DC" w14:textId="40718A6B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6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7AA2232C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392C4F6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1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73EF55DE" w14:textId="77777777" w:rsidR="00B07B5A" w:rsidRPr="00AE33E4" w:rsidRDefault="00B07B5A" w:rsidP="00575F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14:paraId="3FBE26FA" w14:textId="77777777" w:rsidR="00B07B5A" w:rsidRPr="00AE33E4" w:rsidRDefault="00B07B5A" w:rsidP="00A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6964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AE3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5</w:t>
            </w:r>
          </w:p>
        </w:tc>
      </w:tr>
    </w:tbl>
    <w:p w14:paraId="39DE2B24" w14:textId="77777777" w:rsidR="00BD170A" w:rsidRDefault="00BD170A" w:rsidP="00BD170A">
      <w:pPr>
        <w:pStyle w:val="Corps"/>
        <w:widowControl w:val="0"/>
        <w:spacing w:after="0" w:line="480" w:lineRule="auto"/>
      </w:pPr>
    </w:p>
    <w:sectPr w:rsidR="00BD17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10"/>
    <w:rsid w:val="001541A7"/>
    <w:rsid w:val="00490DF1"/>
    <w:rsid w:val="004F7810"/>
    <w:rsid w:val="00575FD7"/>
    <w:rsid w:val="005833A1"/>
    <w:rsid w:val="00672516"/>
    <w:rsid w:val="0069644C"/>
    <w:rsid w:val="008038C4"/>
    <w:rsid w:val="00906ED2"/>
    <w:rsid w:val="009D3BBA"/>
    <w:rsid w:val="00A15C5F"/>
    <w:rsid w:val="00AB38C8"/>
    <w:rsid w:val="00AB39FA"/>
    <w:rsid w:val="00AE33E4"/>
    <w:rsid w:val="00B07B5A"/>
    <w:rsid w:val="00BA51A5"/>
    <w:rsid w:val="00BB1262"/>
    <w:rsid w:val="00BD170A"/>
    <w:rsid w:val="00C62D9C"/>
    <w:rsid w:val="00E02896"/>
    <w:rsid w:val="00EC3B61"/>
    <w:rsid w:val="00ED2267"/>
    <w:rsid w:val="00EF4BC3"/>
    <w:rsid w:val="00F7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6EA5C"/>
  <w15:docId w15:val="{36CA6D05-C2E9-455C-BCA4-401FBF86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4F7810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Ombrageclair">
    <w:name w:val="Light Shading"/>
    <w:basedOn w:val="TableauNormal"/>
    <w:uiPriority w:val="60"/>
    <w:rsid w:val="00AE33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moyenne2">
    <w:name w:val="Medium List 2"/>
    <w:basedOn w:val="TableauNormal"/>
    <w:uiPriority w:val="66"/>
    <w:rsid w:val="00AE33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2-Accent3">
    <w:name w:val="Medium Grid 2 Accent 3"/>
    <w:basedOn w:val="TableauNormal"/>
    <w:uiPriority w:val="68"/>
    <w:rsid w:val="00AE33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stemoyenne2-Accent3">
    <w:name w:val="Medium List 2 Accent 3"/>
    <w:basedOn w:val="TableauNormal"/>
    <w:uiPriority w:val="66"/>
    <w:rsid w:val="00AE33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39"/>
    <w:rsid w:val="00AE3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3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091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rm21</dc:creator>
  <cp:lastModifiedBy>Elsa Legris</cp:lastModifiedBy>
  <cp:revision>2</cp:revision>
  <dcterms:created xsi:type="dcterms:W3CDTF">2018-07-22T06:44:00Z</dcterms:created>
  <dcterms:modified xsi:type="dcterms:W3CDTF">2018-07-22T06:44:00Z</dcterms:modified>
</cp:coreProperties>
</file>